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58C" w:rsidRPr="00A74780" w:rsidRDefault="00BB297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l </w:t>
      </w:r>
      <w:r>
        <w:rPr>
          <w:rFonts w:ascii="Times New Roman" w:hAnsi="Times New Roman" w:cs="Times New Roman"/>
          <w:b/>
          <w:sz w:val="18"/>
          <w:szCs w:val="18"/>
        </w:rPr>
        <w:t>Table</w:t>
      </w:r>
      <w:r w:rsidR="0010058C" w:rsidRPr="00A74780">
        <w:rPr>
          <w:rFonts w:ascii="Times New Roman" w:hAnsi="Times New Roman" w:cs="Times New Roman"/>
          <w:b/>
          <w:sz w:val="18"/>
          <w:szCs w:val="18"/>
        </w:rPr>
        <w:t>.</w:t>
      </w:r>
      <w:r w:rsidR="0010058C" w:rsidRPr="00A74780">
        <w:rPr>
          <w:rFonts w:ascii="Times New Roman" w:hAnsi="Times New Roman" w:cs="Times New Roman"/>
          <w:sz w:val="18"/>
          <w:szCs w:val="18"/>
        </w:rPr>
        <w:t xml:space="preserve"> primer</w:t>
      </w:r>
      <w:r w:rsidR="0010058C" w:rsidRPr="00A74780">
        <w:rPr>
          <w:rFonts w:ascii="Times New Roman" w:hAnsi="Times New Roman" w:cs="Times New Roman" w:hint="eastAsia"/>
          <w:sz w:val="18"/>
          <w:szCs w:val="18"/>
        </w:rPr>
        <w:t>s for different genes</w:t>
      </w:r>
    </w:p>
    <w:tbl>
      <w:tblPr>
        <w:tblW w:w="6251" w:type="dxa"/>
        <w:tblLook w:val="04A0"/>
      </w:tblPr>
      <w:tblGrid>
        <w:gridCol w:w="1650"/>
        <w:gridCol w:w="4601"/>
      </w:tblGrid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hsa-miR-124-F</w:t>
            </w:r>
          </w:p>
        </w:tc>
        <w:tc>
          <w:tcPr>
            <w:tcW w:w="4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CACTCCAGCTGGGTAAGGCACGCGGTGAATG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hsa-miR-124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TAAGGCACGCGGTGAATGCCAA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14359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TCCTATTGCTCTTCCTTGTGGAAA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14359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CAGTTCGGAACCCACATCAA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-2646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GGATGACAACACAGTTATAATCC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-2646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GCAAAGAGCTTCTCCAGGTT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129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TTGCTGTATTTTTCCAGAATGCCT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ircRNA129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CAACGAAAAGCCAAATGCG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U6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U6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GAPDH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CACCCACTCCTCCACCTTT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TTACTCCTTGGAGGCCATGT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PLP2-F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GCGCACTCGAAAGGGAATC</w:t>
            </w:r>
          </w:p>
        </w:tc>
      </w:tr>
      <w:tr w:rsidR="0010058C" w:rsidRPr="00A74780" w:rsidTr="0010058C">
        <w:trPr>
          <w:trHeight w:hRule="exact" w:val="353"/>
        </w:trPr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PLP2-R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058C" w:rsidRPr="00A74780" w:rsidRDefault="0010058C" w:rsidP="00100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780">
              <w:rPr>
                <w:rFonts w:ascii="Times New Roman" w:hAnsi="Times New Roman" w:cs="Times New Roman"/>
                <w:sz w:val="18"/>
                <w:szCs w:val="18"/>
              </w:rPr>
              <w:t>AGGATCATCTCAATCACCGACA</w:t>
            </w:r>
          </w:p>
        </w:tc>
      </w:tr>
    </w:tbl>
    <w:p w:rsidR="00994DAA" w:rsidRPr="00A74780" w:rsidRDefault="00994DAA">
      <w:pPr>
        <w:rPr>
          <w:rFonts w:ascii="Times New Roman" w:hAnsi="Times New Roman" w:cs="Times New Roman"/>
          <w:sz w:val="18"/>
          <w:szCs w:val="18"/>
        </w:rPr>
      </w:pPr>
    </w:p>
    <w:sectPr w:rsidR="00994DAA" w:rsidRPr="00A74780" w:rsidSect="00B75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A80" w:rsidRDefault="00E44A80" w:rsidP="0010058C">
      <w:r>
        <w:separator/>
      </w:r>
    </w:p>
  </w:endnote>
  <w:endnote w:type="continuationSeparator" w:id="0">
    <w:p w:rsidR="00E44A80" w:rsidRDefault="00E44A80" w:rsidP="001005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A80" w:rsidRDefault="00E44A80" w:rsidP="0010058C">
      <w:r>
        <w:separator/>
      </w:r>
    </w:p>
  </w:footnote>
  <w:footnote w:type="continuationSeparator" w:id="0">
    <w:p w:rsidR="00E44A80" w:rsidRDefault="00E44A80" w:rsidP="001005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058C"/>
    <w:rsid w:val="0010058C"/>
    <w:rsid w:val="0076454B"/>
    <w:rsid w:val="00994DAA"/>
    <w:rsid w:val="00A74780"/>
    <w:rsid w:val="00B75CBC"/>
    <w:rsid w:val="00BB2972"/>
    <w:rsid w:val="00C7708A"/>
    <w:rsid w:val="00E44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0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05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0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05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>微软中国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5-19T07:09:00Z</dcterms:created>
  <dcterms:modified xsi:type="dcterms:W3CDTF">2021-01-21T15:36:00Z</dcterms:modified>
</cp:coreProperties>
</file>